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7"/>
        <w:gridCol w:w="1221"/>
        <w:gridCol w:w="1265"/>
        <w:gridCol w:w="1632"/>
        <w:gridCol w:w="1363"/>
        <w:gridCol w:w="1436"/>
        <w:gridCol w:w="1056"/>
      </w:tblGrid>
      <w:tr w:rsidR="00AE1A9D" w:rsidRPr="00AE1A9D" w14:paraId="1F64DDB1" w14:textId="77777777" w:rsidTr="00AE1A9D">
        <w:trPr>
          <w:trHeight w:val="109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6CCC6" w14:textId="77777777" w:rsidR="00AE1A9D" w:rsidRPr="00AE1A9D" w:rsidRDefault="00AE1A9D" w:rsidP="00AE1A9D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MOI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A9E7A" w14:textId="77777777" w:rsidR="00AE1A9D" w:rsidRPr="00AE1A9D" w:rsidRDefault="00AE1A9D" w:rsidP="00AE1A9D">
            <w:pPr>
              <w:spacing w:before="240" w:after="240" w:line="240" w:lineRule="auto"/>
              <w:ind w:left="100" w:right="1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Start 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E59EE" w14:textId="77777777" w:rsidR="00AE1A9D" w:rsidRPr="00AE1A9D" w:rsidRDefault="00AE1A9D" w:rsidP="00AE1A9D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Start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CCE5C" w14:textId="77777777" w:rsidR="00AE1A9D" w:rsidRPr="00AE1A9D" w:rsidRDefault="00AE1A9D" w:rsidP="00AE1A9D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Midpoint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58388" w14:textId="77777777" w:rsidR="00AE1A9D" w:rsidRPr="00AE1A9D" w:rsidRDefault="00AE1A9D" w:rsidP="00AE1A9D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Slope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39F4B" w14:textId="77777777" w:rsidR="00AE1A9D" w:rsidRPr="00AE1A9D" w:rsidRDefault="00AE1A9D" w:rsidP="00AE1A9D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Period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2E480" w14:textId="77777777" w:rsidR="00AE1A9D" w:rsidRPr="00AE1A9D" w:rsidRDefault="00AE1A9D" w:rsidP="00AE1A9D">
            <w:pPr>
              <w:spacing w:before="240" w:after="240" w:line="240" w:lineRule="auto"/>
              <w:ind w:left="100" w:right="1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Max PR</w:t>
            </w:r>
          </w:p>
        </w:tc>
      </w:tr>
      <w:tr w:rsidR="00AE1A9D" w:rsidRPr="00AE1A9D" w14:paraId="68902A68" w14:textId="77777777" w:rsidTr="00AE1A9D">
        <w:trPr>
          <w:trHeight w:val="69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84F2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3A37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C2507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5373D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4F3C1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80FBA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01986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2</w:t>
            </w:r>
          </w:p>
        </w:tc>
      </w:tr>
      <w:tr w:rsidR="00AE1A9D" w:rsidRPr="00AE1A9D" w14:paraId="1313F3CE" w14:textId="77777777" w:rsidTr="00AE1A9D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7B404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1EE4C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FA25E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4B1F0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0A18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F269D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94475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0</w:t>
            </w:r>
          </w:p>
        </w:tc>
      </w:tr>
      <w:tr w:rsidR="00AE1A9D" w:rsidRPr="00AE1A9D" w14:paraId="13B2E65D" w14:textId="77777777" w:rsidTr="00AE1A9D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CDB42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4605E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1FDD9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1F83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9A879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12506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6518A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0</w:t>
            </w:r>
          </w:p>
        </w:tc>
      </w:tr>
      <w:tr w:rsidR="00AE1A9D" w:rsidRPr="00AE1A9D" w14:paraId="1316E286" w14:textId="77777777" w:rsidTr="00AE1A9D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C3F59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710B4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874ED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A7008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8A4C5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E671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664D3" w14:textId="77777777" w:rsidR="00AE1A9D" w:rsidRPr="00AE1A9D" w:rsidRDefault="00AE1A9D" w:rsidP="00AE1A9D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E1A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3</w:t>
            </w:r>
          </w:p>
        </w:tc>
      </w:tr>
    </w:tbl>
    <w:p w14:paraId="6FFCE96C" w14:textId="77777777" w:rsidR="00AE1A9D" w:rsidRPr="00AE1A9D" w:rsidRDefault="00AE1A9D" w:rsidP="00AE1A9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702CD3F" w14:textId="77777777" w:rsidR="005D3115" w:rsidRPr="00AE1A9D" w:rsidRDefault="005D3115" w:rsidP="00AE1A9D"/>
    <w:sectPr w:rsidR="005D3115" w:rsidRPr="00AE1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F"/>
    <w:rsid w:val="0021735F"/>
    <w:rsid w:val="005D3115"/>
    <w:rsid w:val="008B48CF"/>
    <w:rsid w:val="00AE1A9D"/>
    <w:rsid w:val="00B00B68"/>
    <w:rsid w:val="00B160B4"/>
    <w:rsid w:val="00E5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A3122"/>
  <w15:chartTrackingRefBased/>
  <w15:docId w15:val="{9253920B-2D64-466A-B43E-02ED3D8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178</Characters>
  <Application>Microsoft Office Word</Application>
  <DocSecurity>0</DocSecurity>
  <Lines>42</Lines>
  <Paragraphs>35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owell</dc:creator>
  <cp:keywords/>
  <dc:description/>
  <cp:lastModifiedBy>Liam Howell</cp:lastModifiedBy>
  <cp:revision>4</cp:revision>
  <dcterms:created xsi:type="dcterms:W3CDTF">2024-04-18T04:39:00Z</dcterms:created>
  <dcterms:modified xsi:type="dcterms:W3CDTF">2024-04-1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20922f7be8f40eb550b89c3d7386f51e88fad32a1237b3e1b2ab2b49ac727</vt:lpwstr>
  </property>
</Properties>
</file>